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46F3D" w14:textId="1DD59F82" w:rsidR="009615D8" w:rsidRPr="009615D8" w:rsidRDefault="009615D8" w:rsidP="009615D8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9615D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File 1. The Adapted 19-Item Questionnair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5248"/>
        <w:gridCol w:w="3117"/>
      </w:tblGrid>
      <w:tr w:rsidR="009D4159" w:rsidRPr="00FB4660" w14:paraId="758CA149" w14:textId="77777777" w:rsidTr="009D4159">
        <w:tc>
          <w:tcPr>
            <w:tcW w:w="985" w:type="dxa"/>
          </w:tcPr>
          <w:p w14:paraId="49183E94" w14:textId="335A396D" w:rsidR="009D4159" w:rsidRPr="00FB4660" w:rsidRDefault="009D4159" w:rsidP="009D415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660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</w:p>
        </w:tc>
        <w:tc>
          <w:tcPr>
            <w:tcW w:w="5248" w:type="dxa"/>
          </w:tcPr>
          <w:p w14:paraId="42258643" w14:textId="3480A234" w:rsidR="009D4159" w:rsidRPr="00FB4660" w:rsidRDefault="009D4159" w:rsidP="009D415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660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117" w:type="dxa"/>
          </w:tcPr>
          <w:p w14:paraId="349C91A8" w14:textId="79CC1BE5" w:rsidR="009D4159" w:rsidRPr="00FB4660" w:rsidRDefault="009D4159" w:rsidP="009D415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660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</w:tr>
      <w:tr w:rsidR="009D4159" w:rsidRPr="00FB4660" w14:paraId="78AE1106" w14:textId="77777777" w:rsidTr="009D4159">
        <w:tc>
          <w:tcPr>
            <w:tcW w:w="985" w:type="dxa"/>
          </w:tcPr>
          <w:p w14:paraId="2F1463C2" w14:textId="5D91B9EF" w:rsidR="009D4159" w:rsidRPr="00FB4660" w:rsidRDefault="009D4159" w:rsidP="009D41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3C43D53B" w14:textId="41DD00BB" w:rsidR="009D4159" w:rsidRPr="00FB4660" w:rsidRDefault="009D4159" w:rsidP="009D41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Do you take breakfast?</w:t>
            </w:r>
          </w:p>
        </w:tc>
        <w:tc>
          <w:tcPr>
            <w:tcW w:w="3117" w:type="dxa"/>
          </w:tcPr>
          <w:p w14:paraId="1156B2BD" w14:textId="77777777" w:rsidR="009D4159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  <w:p w14:paraId="45232468" w14:textId="77777777" w:rsidR="00D73A07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Regularly</w:t>
            </w:r>
          </w:p>
          <w:p w14:paraId="1158046A" w14:textId="703874EF" w:rsidR="00D73A07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Irregularly</w:t>
            </w:r>
          </w:p>
        </w:tc>
      </w:tr>
      <w:tr w:rsidR="009D4159" w:rsidRPr="00FB4660" w14:paraId="78FDEE44" w14:textId="77777777" w:rsidTr="009D4159">
        <w:tc>
          <w:tcPr>
            <w:tcW w:w="985" w:type="dxa"/>
          </w:tcPr>
          <w:p w14:paraId="48D00E10" w14:textId="77777777" w:rsidR="009D4159" w:rsidRPr="00FB4660" w:rsidRDefault="009D4159" w:rsidP="009D41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70B85174" w14:textId="0E46A087" w:rsidR="009D4159" w:rsidRPr="00FB4660" w:rsidRDefault="009D4159" w:rsidP="009D41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Do you take lunch?</w:t>
            </w:r>
          </w:p>
        </w:tc>
        <w:tc>
          <w:tcPr>
            <w:tcW w:w="3117" w:type="dxa"/>
          </w:tcPr>
          <w:p w14:paraId="4CDEC153" w14:textId="77777777" w:rsidR="00D73A07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  <w:p w14:paraId="18D64CAE" w14:textId="77777777" w:rsidR="00D73A07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Regularly</w:t>
            </w:r>
          </w:p>
          <w:p w14:paraId="6A19C094" w14:textId="5A76C0FB" w:rsidR="009D4159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Irregularly</w:t>
            </w:r>
          </w:p>
        </w:tc>
      </w:tr>
      <w:tr w:rsidR="009D4159" w:rsidRPr="00FB4660" w14:paraId="04728F94" w14:textId="77777777" w:rsidTr="009D4159">
        <w:tc>
          <w:tcPr>
            <w:tcW w:w="985" w:type="dxa"/>
          </w:tcPr>
          <w:p w14:paraId="40AA9440" w14:textId="77777777" w:rsidR="009D4159" w:rsidRPr="00FB4660" w:rsidRDefault="009D4159" w:rsidP="009D41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6B06244E" w14:textId="55450731" w:rsidR="009D4159" w:rsidRPr="00FB4660" w:rsidRDefault="009D4159" w:rsidP="009D41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Do you take dinner?</w:t>
            </w:r>
          </w:p>
        </w:tc>
        <w:tc>
          <w:tcPr>
            <w:tcW w:w="3117" w:type="dxa"/>
          </w:tcPr>
          <w:p w14:paraId="70486D79" w14:textId="77777777" w:rsidR="00D73A07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  <w:p w14:paraId="496901B5" w14:textId="77777777" w:rsidR="00D73A07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Regularly</w:t>
            </w:r>
          </w:p>
          <w:p w14:paraId="65ABA1FF" w14:textId="1DA7CCD0" w:rsidR="009D4159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Irregularly</w:t>
            </w:r>
          </w:p>
        </w:tc>
      </w:tr>
      <w:tr w:rsidR="009D4159" w:rsidRPr="00FB4660" w14:paraId="6E9D73A1" w14:textId="77777777" w:rsidTr="009D4159">
        <w:tc>
          <w:tcPr>
            <w:tcW w:w="985" w:type="dxa"/>
          </w:tcPr>
          <w:p w14:paraId="39FACF5F" w14:textId="77777777" w:rsidR="009D4159" w:rsidRPr="00FB4660" w:rsidRDefault="009D4159" w:rsidP="009D41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65F24899" w14:textId="56450F0D" w:rsidR="009D4159" w:rsidRPr="00FB4660" w:rsidRDefault="009D4159" w:rsidP="009D41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eat outside?</w:t>
            </w:r>
          </w:p>
        </w:tc>
        <w:tc>
          <w:tcPr>
            <w:tcW w:w="3117" w:type="dxa"/>
          </w:tcPr>
          <w:p w14:paraId="5C7354CB" w14:textId="77777777" w:rsidR="00D73A07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  <w:p w14:paraId="20093A5B" w14:textId="77777777" w:rsidR="00737C79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Regularly</w:t>
            </w:r>
          </w:p>
          <w:p w14:paraId="1AD814AA" w14:textId="6580FA25" w:rsidR="009D4159" w:rsidRPr="00FB4660" w:rsidRDefault="00D73A07" w:rsidP="00D73A0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Irregularly</w:t>
            </w:r>
          </w:p>
        </w:tc>
      </w:tr>
      <w:tr w:rsidR="009D4159" w:rsidRPr="00FB4660" w14:paraId="5D94A445" w14:textId="77777777" w:rsidTr="009D4159">
        <w:tc>
          <w:tcPr>
            <w:tcW w:w="985" w:type="dxa"/>
          </w:tcPr>
          <w:p w14:paraId="2969D855" w14:textId="77777777" w:rsidR="009D4159" w:rsidRPr="00FB4660" w:rsidRDefault="009D4159" w:rsidP="009D41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5C9CFDA2" w14:textId="5ED25534" w:rsidR="009D4159" w:rsidRPr="00FB4660" w:rsidRDefault="009D4159" w:rsidP="009D41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What type of food do you prefer most?</w:t>
            </w:r>
          </w:p>
        </w:tc>
        <w:tc>
          <w:tcPr>
            <w:tcW w:w="3117" w:type="dxa"/>
          </w:tcPr>
          <w:p w14:paraId="0443A02A" w14:textId="77777777" w:rsidR="009D4159" w:rsidRPr="00FB4660" w:rsidRDefault="00737C79" w:rsidP="00737C7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Rice and meat</w:t>
            </w:r>
          </w:p>
          <w:p w14:paraId="3131A83A" w14:textId="77777777" w:rsidR="00737C79" w:rsidRPr="00FB4660" w:rsidRDefault="00737C79" w:rsidP="00737C7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Rice and fish</w:t>
            </w:r>
          </w:p>
          <w:p w14:paraId="3AD6BC5D" w14:textId="77777777" w:rsidR="00737C79" w:rsidRPr="00FB4660" w:rsidRDefault="00737C79" w:rsidP="00737C7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</w:p>
          <w:p w14:paraId="0DBB1801" w14:textId="7B585959" w:rsidR="00737C79" w:rsidRPr="00FB4660" w:rsidRDefault="00737C79" w:rsidP="00737C7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Others (fast food, sweets, and processed items)</w:t>
            </w:r>
          </w:p>
        </w:tc>
      </w:tr>
      <w:tr w:rsidR="009D4159" w:rsidRPr="00FB4660" w14:paraId="7A3BD525" w14:textId="77777777" w:rsidTr="009D4159">
        <w:tc>
          <w:tcPr>
            <w:tcW w:w="985" w:type="dxa"/>
          </w:tcPr>
          <w:p w14:paraId="2A6ED6F7" w14:textId="77777777" w:rsidR="009D4159" w:rsidRPr="00FB4660" w:rsidRDefault="009D4159" w:rsidP="009D41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79398AC8" w14:textId="7A7CBFAA" w:rsidR="009D4159" w:rsidRPr="00FB4660" w:rsidRDefault="009D4159" w:rsidP="009D41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Do you take snacks?</w:t>
            </w:r>
          </w:p>
        </w:tc>
        <w:tc>
          <w:tcPr>
            <w:tcW w:w="3117" w:type="dxa"/>
          </w:tcPr>
          <w:p w14:paraId="50B58B2F" w14:textId="77777777" w:rsidR="009D4159" w:rsidRPr="00FB4660" w:rsidRDefault="00737C79" w:rsidP="00737C7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F8E1EAE" w14:textId="02594371" w:rsidR="00737C79" w:rsidRPr="00FB4660" w:rsidRDefault="00737C79" w:rsidP="00737C7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D4159" w:rsidRPr="00FB4660" w14:paraId="5DA5847B" w14:textId="77777777" w:rsidTr="009D4159">
        <w:tc>
          <w:tcPr>
            <w:tcW w:w="985" w:type="dxa"/>
          </w:tcPr>
          <w:p w14:paraId="25142DAD" w14:textId="77777777" w:rsidR="009D4159" w:rsidRPr="00FB4660" w:rsidRDefault="009D4159" w:rsidP="009D41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122919EC" w14:textId="53916B25" w:rsidR="009D4159" w:rsidRPr="00FB4660" w:rsidRDefault="009D4159" w:rsidP="009D415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Do you prefer junk food?</w:t>
            </w:r>
          </w:p>
        </w:tc>
        <w:tc>
          <w:tcPr>
            <w:tcW w:w="3117" w:type="dxa"/>
          </w:tcPr>
          <w:p w14:paraId="09D62AD4" w14:textId="77777777" w:rsidR="00216790" w:rsidRPr="00FB4660" w:rsidRDefault="00216790" w:rsidP="0021679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4DD41E91" w14:textId="7650839E" w:rsidR="009D4159" w:rsidRPr="00FB4660" w:rsidRDefault="00216790" w:rsidP="0021679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D4159" w:rsidRPr="00FB4660" w14:paraId="7F8F3934" w14:textId="77777777" w:rsidTr="009D4159">
        <w:tc>
          <w:tcPr>
            <w:tcW w:w="985" w:type="dxa"/>
          </w:tcPr>
          <w:p w14:paraId="6759194E" w14:textId="77777777" w:rsidR="009D4159" w:rsidRPr="00FB4660" w:rsidRDefault="009D4159" w:rsidP="009D41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602CA3F8" w14:textId="0CE313AF" w:rsidR="009D4159" w:rsidRPr="00FB4660" w:rsidRDefault="009D4159" w:rsidP="009D415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Do you prefer soft drinks?</w:t>
            </w:r>
          </w:p>
        </w:tc>
        <w:tc>
          <w:tcPr>
            <w:tcW w:w="3117" w:type="dxa"/>
          </w:tcPr>
          <w:p w14:paraId="0204B884" w14:textId="77777777" w:rsidR="00216790" w:rsidRPr="00FB4660" w:rsidRDefault="00216790" w:rsidP="0021679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B9B4ABF" w14:textId="52B19743" w:rsidR="009D4159" w:rsidRPr="00FB4660" w:rsidRDefault="00216790" w:rsidP="0021679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16790" w:rsidRPr="00FB4660" w14:paraId="1FD4EFA8" w14:textId="77777777" w:rsidTr="009D4159">
        <w:tc>
          <w:tcPr>
            <w:tcW w:w="985" w:type="dxa"/>
          </w:tcPr>
          <w:p w14:paraId="4533DCDA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71AC64E5" w14:textId="3113964A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attern of meals was mostly skipped in a day. </w:t>
            </w:r>
          </w:p>
        </w:tc>
        <w:tc>
          <w:tcPr>
            <w:tcW w:w="3117" w:type="dxa"/>
          </w:tcPr>
          <w:p w14:paraId="45C55288" w14:textId="5616D6CD" w:rsidR="00216790" w:rsidRPr="00FB4660" w:rsidRDefault="00216790" w:rsidP="0021679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Breakfast</w:t>
            </w:r>
          </w:p>
          <w:p w14:paraId="5A942DB2" w14:textId="5A7A4D0B" w:rsidR="00216790" w:rsidRPr="00FB4660" w:rsidRDefault="00216790" w:rsidP="0021679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Lunch</w:t>
            </w:r>
          </w:p>
          <w:p w14:paraId="20EA92B0" w14:textId="620A2ECB" w:rsidR="00216790" w:rsidRPr="00FB4660" w:rsidRDefault="00216790" w:rsidP="0021679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Dinner</w:t>
            </w:r>
          </w:p>
          <w:p w14:paraId="7DA78CE4" w14:textId="01A9D9BD" w:rsidR="00216790" w:rsidRPr="00FB4660" w:rsidRDefault="00216790" w:rsidP="00216790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FB4660" w:rsidRPr="00FB4660" w14:paraId="417677FC" w14:textId="77777777" w:rsidTr="009E6CC8">
        <w:tc>
          <w:tcPr>
            <w:tcW w:w="9350" w:type="dxa"/>
            <w:gridSpan w:val="3"/>
          </w:tcPr>
          <w:p w14:paraId="50BEC41D" w14:textId="7C43A06C" w:rsidR="00FB4660" w:rsidRPr="00FB4660" w:rsidRDefault="00FB4660" w:rsidP="00FB4660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FB4660">
              <w:rPr>
                <w:rFonts w:ascii="Times New Roman" w:hAnsi="Times New Roman" w:cs="Times New Roman"/>
                <w:b/>
                <w:sz w:val="24"/>
                <w:szCs w:val="24"/>
              </w:rPr>
              <w:t>Please indicate how many days per week you usually eat the following foods. Based on your answer, tick the most appropriate option.</w:t>
            </w:r>
          </w:p>
        </w:tc>
      </w:tr>
      <w:tr w:rsidR="00216790" w:rsidRPr="00FB4660" w14:paraId="72A2217E" w14:textId="77777777" w:rsidTr="009D4159">
        <w:tc>
          <w:tcPr>
            <w:tcW w:w="985" w:type="dxa"/>
          </w:tcPr>
          <w:p w14:paraId="25C944D1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3561D919" w14:textId="564AB0A7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Fish (days/week)</w:t>
            </w:r>
          </w:p>
        </w:tc>
        <w:tc>
          <w:tcPr>
            <w:tcW w:w="3117" w:type="dxa"/>
          </w:tcPr>
          <w:p w14:paraId="68933327" w14:textId="52021776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05D25F64" w14:textId="721E3DE0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</w:tr>
      <w:tr w:rsidR="00216790" w:rsidRPr="00FB4660" w14:paraId="41F0F732" w14:textId="77777777" w:rsidTr="009D4159">
        <w:tc>
          <w:tcPr>
            <w:tcW w:w="985" w:type="dxa"/>
          </w:tcPr>
          <w:p w14:paraId="2B9F2DB1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14A8AD74" w14:textId="37465433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Meat (days/week)</w:t>
            </w:r>
          </w:p>
        </w:tc>
        <w:tc>
          <w:tcPr>
            <w:tcW w:w="3117" w:type="dxa"/>
          </w:tcPr>
          <w:p w14:paraId="5A5D647E" w14:textId="77777777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2612FFED" w14:textId="4B5015B3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</w:tr>
      <w:tr w:rsidR="00216790" w:rsidRPr="00FB4660" w14:paraId="3F6BBCB7" w14:textId="77777777" w:rsidTr="009D4159">
        <w:tc>
          <w:tcPr>
            <w:tcW w:w="985" w:type="dxa"/>
          </w:tcPr>
          <w:p w14:paraId="0EE8DACA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161E25FE" w14:textId="16E85DE0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Egg (days/week)</w:t>
            </w:r>
          </w:p>
        </w:tc>
        <w:tc>
          <w:tcPr>
            <w:tcW w:w="3117" w:type="dxa"/>
          </w:tcPr>
          <w:p w14:paraId="36EC9E9A" w14:textId="77777777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1DA43401" w14:textId="53C13A76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</w:tr>
      <w:tr w:rsidR="00216790" w:rsidRPr="00FB4660" w14:paraId="01DDE874" w14:textId="77777777" w:rsidTr="009D4159">
        <w:tc>
          <w:tcPr>
            <w:tcW w:w="985" w:type="dxa"/>
          </w:tcPr>
          <w:p w14:paraId="44D734AE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0F0CE090" w14:textId="460939F1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General fruits (days/week)</w:t>
            </w:r>
          </w:p>
        </w:tc>
        <w:tc>
          <w:tcPr>
            <w:tcW w:w="3117" w:type="dxa"/>
          </w:tcPr>
          <w:p w14:paraId="3EB4ECE1" w14:textId="77777777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7C0FB69F" w14:textId="18DBAE28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</w:tr>
      <w:tr w:rsidR="00216790" w:rsidRPr="00FB4660" w14:paraId="43E70784" w14:textId="77777777" w:rsidTr="009D4159">
        <w:tc>
          <w:tcPr>
            <w:tcW w:w="985" w:type="dxa"/>
          </w:tcPr>
          <w:p w14:paraId="15E9A237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3F00C6D0" w14:textId="3C44081F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 (days/week)</w:t>
            </w:r>
          </w:p>
        </w:tc>
        <w:tc>
          <w:tcPr>
            <w:tcW w:w="3117" w:type="dxa"/>
          </w:tcPr>
          <w:p w14:paraId="0621206F" w14:textId="77777777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1BD7E132" w14:textId="345D9B71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</w:tr>
      <w:tr w:rsidR="00216790" w:rsidRPr="00FB4660" w14:paraId="3B9BD952" w14:textId="77777777" w:rsidTr="009D4159">
        <w:tc>
          <w:tcPr>
            <w:tcW w:w="985" w:type="dxa"/>
          </w:tcPr>
          <w:p w14:paraId="6219380A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7C87C0FB" w14:textId="1AF40BD1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Ghee (days/week)</w:t>
            </w:r>
          </w:p>
        </w:tc>
        <w:tc>
          <w:tcPr>
            <w:tcW w:w="3117" w:type="dxa"/>
          </w:tcPr>
          <w:p w14:paraId="05E72E82" w14:textId="77777777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7F0345DB" w14:textId="7A9A20BF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</w:tr>
      <w:tr w:rsidR="00216790" w:rsidRPr="00FB4660" w14:paraId="1E6299EF" w14:textId="77777777" w:rsidTr="009D4159">
        <w:tc>
          <w:tcPr>
            <w:tcW w:w="985" w:type="dxa"/>
          </w:tcPr>
          <w:p w14:paraId="36B8726D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5D0A8BA6" w14:textId="56945155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Lentils (days/week)</w:t>
            </w:r>
          </w:p>
        </w:tc>
        <w:tc>
          <w:tcPr>
            <w:tcW w:w="3117" w:type="dxa"/>
          </w:tcPr>
          <w:p w14:paraId="3D421337" w14:textId="77777777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789C4727" w14:textId="156E2304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&gt;3</w:t>
            </w:r>
          </w:p>
        </w:tc>
      </w:tr>
      <w:tr w:rsidR="00216790" w:rsidRPr="00FB4660" w14:paraId="5661DD81" w14:textId="77777777" w:rsidTr="009D4159">
        <w:tc>
          <w:tcPr>
            <w:tcW w:w="985" w:type="dxa"/>
          </w:tcPr>
          <w:p w14:paraId="58FCDDA2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77CF7A79" w14:textId="72FBBA35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Shingara</w:t>
            </w:r>
            <w:proofErr w:type="spellEnd"/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ays/week)</w:t>
            </w:r>
          </w:p>
        </w:tc>
        <w:tc>
          <w:tcPr>
            <w:tcW w:w="3117" w:type="dxa"/>
          </w:tcPr>
          <w:p w14:paraId="5AACBEB5" w14:textId="77777777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6D9A6000" w14:textId="789080DE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</w:tr>
      <w:tr w:rsidR="00216790" w:rsidRPr="00FB4660" w14:paraId="2299211B" w14:textId="77777777" w:rsidTr="009D4159">
        <w:tc>
          <w:tcPr>
            <w:tcW w:w="985" w:type="dxa"/>
          </w:tcPr>
          <w:p w14:paraId="47213053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5F47BF9C" w14:textId="7523A19B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Puri</w:t>
            </w:r>
            <w:proofErr w:type="spellEnd"/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ays/week)</w:t>
            </w:r>
          </w:p>
        </w:tc>
        <w:tc>
          <w:tcPr>
            <w:tcW w:w="3117" w:type="dxa"/>
          </w:tcPr>
          <w:p w14:paraId="6A00C608" w14:textId="77777777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5E8EAD3F" w14:textId="5570F8AC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</w:tr>
      <w:tr w:rsidR="00216790" w:rsidRPr="00FB4660" w14:paraId="37FE7EDB" w14:textId="77777777" w:rsidTr="009D4159">
        <w:tc>
          <w:tcPr>
            <w:tcW w:w="985" w:type="dxa"/>
          </w:tcPr>
          <w:p w14:paraId="543E0FDA" w14:textId="77777777" w:rsidR="00216790" w:rsidRPr="00FB4660" w:rsidRDefault="00216790" w:rsidP="0021679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8" w:type="dxa"/>
          </w:tcPr>
          <w:p w14:paraId="6BF3072B" w14:textId="63B7D2BF" w:rsidR="00216790" w:rsidRPr="00FB4660" w:rsidRDefault="00216790" w:rsidP="0021679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sz w:val="24"/>
                <w:szCs w:val="24"/>
              </w:rPr>
              <w:t>Tea/coffee (days/week)</w:t>
            </w:r>
          </w:p>
        </w:tc>
        <w:tc>
          <w:tcPr>
            <w:tcW w:w="3117" w:type="dxa"/>
          </w:tcPr>
          <w:p w14:paraId="4028B7E5" w14:textId="77777777" w:rsidR="00FB466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3</w:t>
            </w:r>
          </w:p>
          <w:p w14:paraId="6566E8D1" w14:textId="24DCA813" w:rsidR="00216790" w:rsidRPr="00FB4660" w:rsidRDefault="00FB4660" w:rsidP="00FB4660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B466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3</w:t>
            </w:r>
          </w:p>
        </w:tc>
      </w:tr>
    </w:tbl>
    <w:p w14:paraId="4816A146" w14:textId="77777777" w:rsidR="009322A8" w:rsidRDefault="009322A8" w:rsidP="009D4159">
      <w:pPr>
        <w:jc w:val="both"/>
      </w:pPr>
    </w:p>
    <w:sectPr w:rsidR="00932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80C22"/>
    <w:multiLevelType w:val="hybridMultilevel"/>
    <w:tmpl w:val="4FA277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85576"/>
    <w:multiLevelType w:val="hybridMultilevel"/>
    <w:tmpl w:val="AD948A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27AC3"/>
    <w:multiLevelType w:val="hybridMultilevel"/>
    <w:tmpl w:val="988233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C13AE"/>
    <w:multiLevelType w:val="hybridMultilevel"/>
    <w:tmpl w:val="6E449B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92086C"/>
    <w:multiLevelType w:val="hybridMultilevel"/>
    <w:tmpl w:val="96DE27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0A4518"/>
    <w:multiLevelType w:val="hybridMultilevel"/>
    <w:tmpl w:val="DE82BD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F450CD"/>
    <w:multiLevelType w:val="hybridMultilevel"/>
    <w:tmpl w:val="22E62C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D84279"/>
    <w:multiLevelType w:val="hybridMultilevel"/>
    <w:tmpl w:val="D564D3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254FDD"/>
    <w:multiLevelType w:val="hybridMultilevel"/>
    <w:tmpl w:val="195640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5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159"/>
    <w:rsid w:val="000121BF"/>
    <w:rsid w:val="00216790"/>
    <w:rsid w:val="00737C79"/>
    <w:rsid w:val="009322A8"/>
    <w:rsid w:val="009615D8"/>
    <w:rsid w:val="009D4159"/>
    <w:rsid w:val="00D73A07"/>
    <w:rsid w:val="00FB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C97978"/>
  <w15:chartTrackingRefBased/>
  <w15:docId w15:val="{A3C1E5E7-C95B-42B5-AA18-8BD074B5D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415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615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99</Words>
  <Characters>817</Characters>
  <Application>Microsoft Office Word</Application>
  <DocSecurity>0</DocSecurity>
  <Lines>81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fuza Kajol</dc:creator>
  <cp:keywords/>
  <dc:description/>
  <cp:lastModifiedBy>Mahfuza Kajol</cp:lastModifiedBy>
  <cp:revision>2</cp:revision>
  <dcterms:created xsi:type="dcterms:W3CDTF">2025-09-01T07:27:00Z</dcterms:created>
  <dcterms:modified xsi:type="dcterms:W3CDTF">2025-11-02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5938b7-a4f1-43e8-bd89-04cc5c971465</vt:lpwstr>
  </property>
</Properties>
</file>